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2421" w14:textId="7BF3D798" w:rsidR="002074B8" w:rsidRPr="002074B8" w:rsidRDefault="002074B8" w:rsidP="002074B8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2074B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12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="00D25564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2074B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Mean log</w:t>
      </w:r>
      <w:r w:rsidRPr="002074B8">
        <w:rPr>
          <w:rFonts w:ascii="Times New Roman" w:eastAsia="Calibri" w:hAnsi="Times New Roman" w:cs="Times New Roman"/>
          <w:b/>
          <w:bCs/>
          <w:kern w:val="0"/>
          <w:sz w:val="20"/>
          <w:szCs w:val="20"/>
          <w:vertAlign w:val="subscript"/>
          <w14:ligatures w14:val="none"/>
        </w:rPr>
        <w:t>10</w:t>
      </w:r>
      <w:r w:rsidRPr="002074B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viral load and transmission rate per year for all PLHIV subgroups by sex.</w:t>
      </w:r>
      <w:r w:rsidR="00221116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22111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ransmission rate e</w:t>
      </w:r>
      <w:r w:rsidR="00221116" w:rsidRPr="00F439F5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timated</w:t>
      </w:r>
      <w:r w:rsidR="00F439F5" w:rsidRPr="00F439F5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using the Hill function from Fraser et al.</w:t>
      </w:r>
    </w:p>
    <w:tbl>
      <w:tblPr>
        <w:tblStyle w:val="TableGrid"/>
        <w:tblW w:w="9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355"/>
        <w:gridCol w:w="1451"/>
        <w:gridCol w:w="1451"/>
        <w:gridCol w:w="1451"/>
        <w:gridCol w:w="1452"/>
      </w:tblGrid>
      <w:tr w:rsidR="002074B8" w:rsidRPr="002074B8" w14:paraId="6384EEDD" w14:textId="77777777" w:rsidTr="001911F7">
        <w:trPr>
          <w:trHeight w:val="334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C91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A0E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798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2D2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2074B8" w:rsidRPr="002074B8" w14:paraId="48A18477" w14:textId="77777777" w:rsidTr="001911F7">
        <w:trPr>
          <w:trHeight w:val="334"/>
        </w:trPr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741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F88F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LHIV subgroup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BB6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an log</w:t>
            </w: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  <w14:ligatures w14:val="none"/>
              </w:rPr>
              <w:t>10</w:t>
            </w: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viral load (copies/mL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3323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an annual transmission rate (per year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381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an log</w:t>
            </w: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  <w14:ligatures w14:val="none"/>
              </w:rPr>
              <w:t>10</w:t>
            </w: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viral load (copies/mL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AF18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an annual transmission rate (per year)</w:t>
            </w:r>
          </w:p>
        </w:tc>
      </w:tr>
      <w:tr w:rsidR="002074B8" w:rsidRPr="002074B8" w14:paraId="5AFA0319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63A5B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</w:t>
            </w:r>
          </w:p>
          <w:p w14:paraId="44D856A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(2017-18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3A825A41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5CD51E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20CC8A3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1DE9A9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33DDB1C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</w:t>
            </w:r>
          </w:p>
        </w:tc>
      </w:tr>
      <w:tr w:rsidR="002074B8" w:rsidRPr="002074B8" w14:paraId="7677F1F7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4455ADD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5FA4607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0D5D543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075458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DF9540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2119D11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0AFEE041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728A85E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4740658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0C82FDA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84A9A5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010F897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4C198B3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</w:t>
            </w:r>
          </w:p>
        </w:tc>
      </w:tr>
      <w:tr w:rsidR="002074B8" w:rsidRPr="002074B8" w14:paraId="5107D9A5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EDD4A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5052AD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2488DD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476128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0B178F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19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437A973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</w:t>
            </w:r>
          </w:p>
        </w:tc>
      </w:tr>
      <w:tr w:rsidR="002074B8" w:rsidRPr="002074B8" w14:paraId="79F2F077" w14:textId="77777777" w:rsidTr="001911F7">
        <w:trPr>
          <w:trHeight w:val="159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355F6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Côte d’Ivoire (2017-18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5B9A427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47F5C59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AA95E2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E8E28D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7EC22AD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6</w:t>
            </w:r>
          </w:p>
        </w:tc>
      </w:tr>
      <w:tr w:rsidR="002074B8" w:rsidRPr="002074B8" w14:paraId="0C36C0D5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78000E6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3536358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BB146D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AF7F0D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4E015D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9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53B2C4D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6</w:t>
            </w:r>
          </w:p>
        </w:tc>
      </w:tr>
      <w:tr w:rsidR="002074B8" w:rsidRPr="002074B8" w14:paraId="31656226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2B90527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5AB97E91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93975D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C6B7C6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2910C9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3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219D7A3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</w:t>
            </w:r>
          </w:p>
        </w:tc>
      </w:tr>
      <w:tr w:rsidR="002074B8" w:rsidRPr="002074B8" w14:paraId="43D0F56F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73161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6F221783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09ECE32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6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FD3B5B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7EF508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8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12F1081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</w:tr>
      <w:tr w:rsidR="002074B8" w:rsidRPr="002074B8" w14:paraId="740AF430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64864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25813627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9074B8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7E8B62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5A1070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5D968F7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6C024A4E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6346D07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EB86F53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49393E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C9EBD9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0DC499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2E00B3E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</w:tr>
      <w:tr w:rsidR="002074B8" w:rsidRPr="002074B8" w14:paraId="2E7B6AB9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2EE984A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4F93C1E1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281B73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55DC69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997749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2602BC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</w:t>
            </w:r>
          </w:p>
        </w:tc>
      </w:tr>
      <w:tr w:rsidR="002074B8" w:rsidRPr="002074B8" w14:paraId="5FEDC480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BA0C5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2F78CE09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4884F3F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F90AD5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C55BAB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5FE7EFF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</w:tr>
      <w:tr w:rsidR="002074B8" w:rsidRPr="002074B8" w14:paraId="3B367BEC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98405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4EE8006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565146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1CBFC0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991294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20E98F9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</w:t>
            </w:r>
          </w:p>
        </w:tc>
      </w:tr>
      <w:tr w:rsidR="002074B8" w:rsidRPr="002074B8" w14:paraId="0C173642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343CE2C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ED53DA5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5AAA9B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F3EF72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D9D5DA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91F980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57391D0A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718937E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3833508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3A5CF6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B131D6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75CCB7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5DF6918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0</w:t>
            </w:r>
          </w:p>
        </w:tc>
      </w:tr>
      <w:tr w:rsidR="002074B8" w:rsidRPr="002074B8" w14:paraId="68D183DC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1BE94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AD1A1D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73B56E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A82B26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0303711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4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361543A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1A1E51F6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</w:tcBorders>
            <w:vAlign w:val="center"/>
          </w:tcPr>
          <w:p w14:paraId="48BC7B1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Kenya </w:t>
            </w:r>
          </w:p>
          <w:p w14:paraId="01CC12D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(2018-19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0CFB1C3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875611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A1A7F4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59249E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282B245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</w:t>
            </w:r>
          </w:p>
        </w:tc>
      </w:tr>
      <w:tr w:rsidR="002074B8" w:rsidRPr="002074B8" w14:paraId="6AB9A2DD" w14:textId="77777777" w:rsidTr="001911F7">
        <w:trPr>
          <w:trHeight w:val="166"/>
        </w:trPr>
        <w:tc>
          <w:tcPr>
            <w:tcW w:w="1058" w:type="dxa"/>
            <w:vMerge/>
            <w:vAlign w:val="center"/>
          </w:tcPr>
          <w:p w14:paraId="183B05D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B5CAB4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D2495C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F92768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0D9788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41F18CF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</w:tr>
      <w:tr w:rsidR="002074B8" w:rsidRPr="002074B8" w14:paraId="4C24776B" w14:textId="77777777" w:rsidTr="001911F7">
        <w:trPr>
          <w:trHeight w:val="166"/>
        </w:trPr>
        <w:tc>
          <w:tcPr>
            <w:tcW w:w="1058" w:type="dxa"/>
            <w:vMerge/>
            <w:vAlign w:val="center"/>
          </w:tcPr>
          <w:p w14:paraId="6EA9EEE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083EB5A4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8CAFE2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E8563D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E539C4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189FF91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5168397E" w14:textId="77777777" w:rsidTr="001911F7">
        <w:trPr>
          <w:trHeight w:val="166"/>
        </w:trPr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2E06325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EC51D3A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AFEFEB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137E27E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69CE24C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2464FDC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38A6CA3E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72893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1305DE4B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32D8D4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591D92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27455AE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7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2ABD3BA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6</w:t>
            </w:r>
          </w:p>
        </w:tc>
      </w:tr>
      <w:tr w:rsidR="002074B8" w:rsidRPr="002074B8" w14:paraId="320B187C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71A96C0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0BA37CDB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9F9855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1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47D6C1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AA98B0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1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4546392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</w:t>
            </w:r>
          </w:p>
        </w:tc>
      </w:tr>
      <w:tr w:rsidR="002074B8" w:rsidRPr="002074B8" w14:paraId="712D8220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6EB710E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00116A09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71D7A3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00E66A8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2905B7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17108E3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3012B012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E6048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84819F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119D74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6763920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1E535C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014E334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66939694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F964A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15963B69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F71EEE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0E60F5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4E87CF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460FC8B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5CEA0B2D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470488E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404D74B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8C415C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583B88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94BC37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0A96F96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</w:t>
            </w:r>
          </w:p>
        </w:tc>
      </w:tr>
      <w:tr w:rsidR="002074B8" w:rsidRPr="002074B8" w14:paraId="588FC0AD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19BBB0B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5078120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957BE4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62B84A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E8DEDB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55E54B8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</w:t>
            </w:r>
          </w:p>
        </w:tc>
      </w:tr>
      <w:tr w:rsidR="002074B8" w:rsidRPr="002074B8" w14:paraId="26C4032F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DF9AF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2649DC90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A9F556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4D9D43F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546117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0C18997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1904597A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BAE83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456B13B1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7DF505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D1A91D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4F59DCB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4574483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1E125995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56E966D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531A8DC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CBD34E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1A34B3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088AFB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06CA685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</w:tr>
      <w:tr w:rsidR="002074B8" w:rsidRPr="002074B8" w14:paraId="2A993D0D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4103598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388E9D49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234BC0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C1F4A5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772C81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973CD5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</w:tr>
      <w:tr w:rsidR="002074B8" w:rsidRPr="002074B8" w14:paraId="4C63E9FA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C7E94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74CFC3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1F73D4D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9BA262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556C0B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5C2D2EA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4</w:t>
            </w:r>
          </w:p>
        </w:tc>
      </w:tr>
      <w:tr w:rsidR="002074B8" w:rsidRPr="002074B8" w14:paraId="0EC42069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13FAD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098A7D26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20EFBE0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2859ADE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370E92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6DAC870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5F8A884F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151C171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71AF8B80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68790C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9CA160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8BD095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71C9B9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7C421361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609C3A5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64769D7A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5843FE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D94D1B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413F48C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3D7E39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</w:tr>
      <w:tr w:rsidR="002074B8" w:rsidRPr="002074B8" w14:paraId="64BD0B24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EE6B0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E8D7A1D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64925A5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0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DA0911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3EB4F9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25590FB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</w:tr>
      <w:tr w:rsidR="002074B8" w:rsidRPr="002074B8" w14:paraId="54794F29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61433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055D48DD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66C1079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64E479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41D23C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7CF169E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1403191A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4CDEBC3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7E7B8D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FABCE2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D1170A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11BD4D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33C1270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</w:tr>
      <w:tr w:rsidR="002074B8" w:rsidRPr="002074B8" w14:paraId="06DF4B79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55E6C0F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0852790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F4B676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ACA94B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8B7F01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4382AAC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6</w:t>
            </w:r>
          </w:p>
        </w:tc>
      </w:tr>
      <w:tr w:rsidR="002074B8" w:rsidRPr="002074B8" w14:paraId="340D131E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5F21F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FA80097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B2B693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B710E7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B44EC1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8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1E22B1D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4</w:t>
            </w:r>
          </w:p>
        </w:tc>
      </w:tr>
      <w:tr w:rsidR="002074B8" w:rsidRPr="002074B8" w14:paraId="46FEE672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A33E7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35A02988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C66193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3E1AEB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13F87F9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3F44A1C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7FA97E09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3BDB822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6F1BCFE0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902C4C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A44D33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D67267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593C76E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</w:tr>
      <w:tr w:rsidR="002074B8" w:rsidRPr="002074B8" w14:paraId="00154219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2455197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6FBF410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172F608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0F95BAC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7E2B71E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7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63BDB6A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2</w:t>
            </w:r>
          </w:p>
        </w:tc>
      </w:tr>
      <w:tr w:rsidR="002074B8" w:rsidRPr="002074B8" w14:paraId="18C791DE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955E3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F4D745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97468A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41E0642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86E1111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1191932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17C1658A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33C2C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4BC4DB15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A159FB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A9C858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1BB23F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735ED29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0ED921D3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716116A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34AEF55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707AB7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2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C49639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67EB1F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3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257EDC6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</w:tr>
      <w:tr w:rsidR="002074B8" w:rsidRPr="002074B8" w14:paraId="462ED87E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3AF3520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39F919E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BA22C8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792C72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4EEFF0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4FBAA3E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47CD9F7D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34321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373624C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7C8EB65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09F5A19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2F45C97F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1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234FCF3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</w:tr>
      <w:tr w:rsidR="002074B8" w:rsidRPr="002074B8" w14:paraId="7CA80A24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6C59D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75BEBE34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3193C6D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0D3F894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vAlign w:val="bottom"/>
          </w:tcPr>
          <w:p w14:paraId="5981857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vAlign w:val="bottom"/>
          </w:tcPr>
          <w:p w14:paraId="58E8F91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</w:tr>
      <w:tr w:rsidR="002074B8" w:rsidRPr="002074B8" w14:paraId="3C358446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559A08C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14FA45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375F921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68744DF3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0DF5C1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23DBA42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</w:tr>
      <w:tr w:rsidR="002074B8" w:rsidRPr="002074B8" w14:paraId="35CBDCAB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nil"/>
            </w:tcBorders>
            <w:vAlign w:val="center"/>
          </w:tcPr>
          <w:p w14:paraId="6C2040E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2C67B996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2478224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2C585FF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vAlign w:val="bottom"/>
          </w:tcPr>
          <w:p w14:paraId="55666C1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bottom"/>
          </w:tcPr>
          <w:p w14:paraId="554E3EC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52712D2D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DD6DA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11C572B9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5ECED3C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3F9EAE4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bottom"/>
          </w:tcPr>
          <w:p w14:paraId="45912D8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vAlign w:val="bottom"/>
          </w:tcPr>
          <w:p w14:paraId="6D8CED1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4</w:t>
            </w:r>
          </w:p>
        </w:tc>
      </w:tr>
      <w:tr w:rsidR="002074B8" w:rsidRPr="002074B8" w14:paraId="79D0C444" w14:textId="77777777" w:rsidTr="001911F7">
        <w:trPr>
          <w:trHeight w:val="166"/>
        </w:trPr>
        <w:tc>
          <w:tcPr>
            <w:tcW w:w="1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07AA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3935E950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644472C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30F36E5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05DDE99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14:paraId="2D56E660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</w:t>
            </w:r>
          </w:p>
        </w:tc>
      </w:tr>
      <w:tr w:rsidR="002074B8" w:rsidRPr="002074B8" w14:paraId="39DB3008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</w:tcPr>
          <w:p w14:paraId="59066B46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</w:tcPr>
          <w:p w14:paraId="664E3EF5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451" w:type="dxa"/>
            <w:vAlign w:val="bottom"/>
          </w:tcPr>
          <w:p w14:paraId="62D237BC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1451" w:type="dxa"/>
            <w:vAlign w:val="bottom"/>
          </w:tcPr>
          <w:p w14:paraId="35B1155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451" w:type="dxa"/>
            <w:vAlign w:val="bottom"/>
          </w:tcPr>
          <w:p w14:paraId="658D8A77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7</w:t>
            </w:r>
          </w:p>
        </w:tc>
        <w:tc>
          <w:tcPr>
            <w:tcW w:w="1452" w:type="dxa"/>
            <w:vAlign w:val="bottom"/>
          </w:tcPr>
          <w:p w14:paraId="0205F6D6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</w:tr>
      <w:tr w:rsidR="002074B8" w:rsidRPr="002074B8" w14:paraId="42E31721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</w:tcPr>
          <w:p w14:paraId="28CE76E8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</w:tcPr>
          <w:p w14:paraId="13B45E27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451" w:type="dxa"/>
            <w:vAlign w:val="bottom"/>
          </w:tcPr>
          <w:p w14:paraId="098CB6AB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1451" w:type="dxa"/>
            <w:vAlign w:val="bottom"/>
          </w:tcPr>
          <w:p w14:paraId="76486FF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451" w:type="dxa"/>
            <w:vAlign w:val="bottom"/>
          </w:tcPr>
          <w:p w14:paraId="53FB8F19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452" w:type="dxa"/>
            <w:vAlign w:val="bottom"/>
          </w:tcPr>
          <w:p w14:paraId="74AD9968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</w:t>
            </w:r>
          </w:p>
        </w:tc>
      </w:tr>
      <w:tr w:rsidR="002074B8" w:rsidRPr="002074B8" w14:paraId="0DC5F7EB" w14:textId="77777777" w:rsidTr="001911F7">
        <w:trPr>
          <w:trHeight w:val="166"/>
        </w:trPr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</w:tcPr>
          <w:p w14:paraId="1CFB19A4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355" w:type="dxa"/>
          </w:tcPr>
          <w:p w14:paraId="68137B72" w14:textId="77777777" w:rsidR="002074B8" w:rsidRPr="002074B8" w:rsidRDefault="002074B8" w:rsidP="002074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451" w:type="dxa"/>
            <w:vAlign w:val="bottom"/>
          </w:tcPr>
          <w:p w14:paraId="4E73C092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8</w:t>
            </w:r>
          </w:p>
        </w:tc>
        <w:tc>
          <w:tcPr>
            <w:tcW w:w="1451" w:type="dxa"/>
            <w:vAlign w:val="bottom"/>
          </w:tcPr>
          <w:p w14:paraId="49AF7A0E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451" w:type="dxa"/>
            <w:vAlign w:val="bottom"/>
          </w:tcPr>
          <w:p w14:paraId="6BEA3CD5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9</w:t>
            </w:r>
          </w:p>
        </w:tc>
        <w:tc>
          <w:tcPr>
            <w:tcW w:w="1452" w:type="dxa"/>
            <w:vAlign w:val="bottom"/>
          </w:tcPr>
          <w:p w14:paraId="142C97BD" w14:textId="77777777" w:rsidR="002074B8" w:rsidRPr="002074B8" w:rsidRDefault="002074B8" w:rsidP="002074B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074B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</w:t>
            </w:r>
          </w:p>
        </w:tc>
      </w:tr>
    </w:tbl>
    <w:p w14:paraId="236315D8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74B8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074B8"/>
    <w:rsid w:val="00212355"/>
    <w:rsid w:val="00212D9D"/>
    <w:rsid w:val="002132C1"/>
    <w:rsid w:val="00213D73"/>
    <w:rsid w:val="002154C0"/>
    <w:rsid w:val="00217947"/>
    <w:rsid w:val="0022009D"/>
    <w:rsid w:val="00221116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44E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564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39F5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D5C0C"/>
  <w15:chartTrackingRefBased/>
  <w15:docId w15:val="{468EC5D7-EC9F-4E42-8636-0084BED2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4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4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4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4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4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4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4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4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4B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5</cp:revision>
  <dcterms:created xsi:type="dcterms:W3CDTF">2024-02-28T14:47:00Z</dcterms:created>
  <dcterms:modified xsi:type="dcterms:W3CDTF">2024-02-28T17:17:00Z</dcterms:modified>
</cp:coreProperties>
</file>